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708AD" w14:textId="77777777" w:rsidR="00413DD2" w:rsidRPr="0054147F" w:rsidRDefault="00413DD2" w:rsidP="00933634">
      <w:pPr>
        <w:pStyle w:val="Title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</w:rPr>
        <w:t xml:space="preserve">Supplementary Material </w:t>
      </w:r>
    </w:p>
    <w:p w14:paraId="2738122B" w14:textId="77777777" w:rsidR="0054147F" w:rsidRDefault="0054147F" w:rsidP="0054147F">
      <w:pPr>
        <w:spacing w:line="360" w:lineRule="auto"/>
        <w:rPr>
          <w:rFonts w:ascii="Times New Roman" w:hAnsi="Times New Roman" w:cs="Times New Roman"/>
          <w:b/>
        </w:rPr>
      </w:pPr>
    </w:p>
    <w:p w14:paraId="1D085032" w14:textId="1449CF12" w:rsidR="00557393" w:rsidRPr="0054147F" w:rsidRDefault="00557393" w:rsidP="0054147F">
      <w:pPr>
        <w:spacing w:line="360" w:lineRule="auto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b/>
        </w:rPr>
        <w:t>Article title:</w:t>
      </w:r>
      <w:r w:rsidRPr="0054147F">
        <w:rPr>
          <w:rFonts w:ascii="Times New Roman" w:hAnsi="Times New Roman" w:cs="Times New Roman"/>
        </w:rPr>
        <w:t xml:space="preserve"> Removal of Organic Contaminants in </w:t>
      </w:r>
      <w:r w:rsidR="00914B20">
        <w:rPr>
          <w:rFonts w:ascii="Times New Roman" w:hAnsi="Times New Roman" w:cs="Times New Roman"/>
        </w:rPr>
        <w:t>Bioretention</w:t>
      </w:r>
      <w:r w:rsidRPr="0054147F">
        <w:rPr>
          <w:rFonts w:ascii="Times New Roman" w:hAnsi="Times New Roman" w:cs="Times New Roman"/>
        </w:rPr>
        <w:t xml:space="preserve"> Medium Amended with Activated Carbon from Sewage Sludge</w:t>
      </w:r>
    </w:p>
    <w:p w14:paraId="08B72B86" w14:textId="03A31CA5" w:rsidR="00557393" w:rsidRPr="0054147F" w:rsidRDefault="00557393" w:rsidP="0054147F">
      <w:pPr>
        <w:spacing w:line="360" w:lineRule="auto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b/>
        </w:rPr>
        <w:t xml:space="preserve">Journal name: </w:t>
      </w:r>
      <w:r w:rsidRPr="0054147F">
        <w:rPr>
          <w:rFonts w:ascii="Times New Roman" w:hAnsi="Times New Roman" w:cs="Times New Roman"/>
        </w:rPr>
        <w:t>Environmental Science and Pollution Research</w:t>
      </w:r>
    </w:p>
    <w:p w14:paraId="5B585A23" w14:textId="13EC5C4D" w:rsidR="00557393" w:rsidRPr="0054147F" w:rsidRDefault="00557393" w:rsidP="0054147F">
      <w:pPr>
        <w:spacing w:line="360" w:lineRule="auto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b/>
        </w:rPr>
        <w:t>Author names:</w:t>
      </w:r>
      <w:r w:rsidRPr="0054147F">
        <w:rPr>
          <w:rFonts w:ascii="Times New Roman" w:hAnsi="Times New Roman" w:cs="Times New Roman"/>
        </w:rPr>
        <w:t xml:space="preserve"> Karin Björklund* and Loretta Li</w:t>
      </w:r>
    </w:p>
    <w:p w14:paraId="4034AD6A" w14:textId="6D9DAD7E" w:rsidR="00933634" w:rsidRPr="0054147F" w:rsidRDefault="00557393" w:rsidP="0054147F">
      <w:pPr>
        <w:spacing w:line="360" w:lineRule="auto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b/>
        </w:rPr>
        <w:t>* Corresponding author’s affiliation:</w:t>
      </w:r>
      <w:r w:rsidRPr="0054147F">
        <w:rPr>
          <w:rFonts w:ascii="Times New Roman" w:hAnsi="Times New Roman" w:cs="Times New Roman"/>
        </w:rPr>
        <w:t xml:space="preserve"> Department of Civil and Environmental Engineering, Chalmers University of Technology, Sven </w:t>
      </w:r>
      <w:proofErr w:type="spellStart"/>
      <w:r w:rsidRPr="0054147F">
        <w:rPr>
          <w:rFonts w:ascii="Times New Roman" w:hAnsi="Times New Roman" w:cs="Times New Roman"/>
        </w:rPr>
        <w:t>Hultins</w:t>
      </w:r>
      <w:proofErr w:type="spellEnd"/>
      <w:r w:rsidRPr="0054147F">
        <w:rPr>
          <w:rFonts w:ascii="Times New Roman" w:hAnsi="Times New Roman" w:cs="Times New Roman"/>
        </w:rPr>
        <w:t xml:space="preserve"> </w:t>
      </w:r>
      <w:proofErr w:type="spellStart"/>
      <w:r w:rsidRPr="0054147F">
        <w:rPr>
          <w:rFonts w:ascii="Times New Roman" w:hAnsi="Times New Roman" w:cs="Times New Roman"/>
        </w:rPr>
        <w:t>Gata</w:t>
      </w:r>
      <w:proofErr w:type="spellEnd"/>
      <w:r w:rsidRPr="0054147F">
        <w:rPr>
          <w:rFonts w:ascii="Times New Roman" w:hAnsi="Times New Roman" w:cs="Times New Roman"/>
        </w:rPr>
        <w:t xml:space="preserve"> 8, 41296 Göteborg, Sweden; </w:t>
      </w:r>
      <w:hyperlink r:id="rId5" w:history="1">
        <w:r w:rsidRPr="0054147F">
          <w:rPr>
            <w:rStyle w:val="Hyperlink"/>
            <w:rFonts w:ascii="Times New Roman" w:hAnsi="Times New Roman" w:cs="Times New Roman"/>
          </w:rPr>
          <w:t>karin.bjorklund@chalmers.se</w:t>
        </w:r>
      </w:hyperlink>
    </w:p>
    <w:p w14:paraId="5515AB77" w14:textId="77777777" w:rsidR="00557393" w:rsidRPr="0054147F" w:rsidRDefault="00557393" w:rsidP="00557393">
      <w:pPr>
        <w:rPr>
          <w:rFonts w:ascii="Times New Roman" w:hAnsi="Times New Roman" w:cs="Times New Roman"/>
        </w:rPr>
      </w:pPr>
    </w:p>
    <w:p w14:paraId="3FED89CF" w14:textId="77777777" w:rsidR="00933634" w:rsidRPr="0054147F" w:rsidRDefault="00933634" w:rsidP="00557393">
      <w:pPr>
        <w:rPr>
          <w:rFonts w:ascii="Times New Roman" w:hAnsi="Times New Roman" w:cs="Times New Roman"/>
        </w:rPr>
      </w:pPr>
    </w:p>
    <w:p w14:paraId="457E656B" w14:textId="77777777" w:rsidR="00557393" w:rsidRPr="0054147F" w:rsidRDefault="00557393">
      <w:pPr>
        <w:spacing w:after="160" w:line="259" w:lineRule="auto"/>
        <w:rPr>
          <w:rFonts w:ascii="Times New Roman" w:eastAsiaTheme="majorEastAsia" w:hAnsi="Times New Roman" w:cs="Times New Roman"/>
          <w:b/>
          <w:sz w:val="32"/>
          <w:szCs w:val="32"/>
        </w:rPr>
      </w:pPr>
      <w:r w:rsidRPr="0054147F">
        <w:rPr>
          <w:rFonts w:ascii="Times New Roman" w:hAnsi="Times New Roman" w:cs="Times New Roman"/>
          <w:b/>
        </w:rPr>
        <w:br w:type="page"/>
      </w:r>
    </w:p>
    <w:p w14:paraId="16CC9CEC" w14:textId="157EC0E7" w:rsidR="00933634" w:rsidRPr="0054147F" w:rsidRDefault="00933634" w:rsidP="0074375B">
      <w:pPr>
        <w:pStyle w:val="Heading1"/>
        <w:spacing w:before="0" w:line="360" w:lineRule="auto"/>
        <w:rPr>
          <w:rFonts w:ascii="Times New Roman" w:hAnsi="Times New Roman" w:cs="Times New Roman"/>
          <w:b/>
          <w:color w:val="auto"/>
        </w:rPr>
      </w:pPr>
      <w:r w:rsidRPr="0054147F">
        <w:rPr>
          <w:rFonts w:ascii="Times New Roman" w:hAnsi="Times New Roman" w:cs="Times New Roman"/>
          <w:b/>
          <w:color w:val="auto"/>
        </w:rPr>
        <w:lastRenderedPageBreak/>
        <w:t xml:space="preserve">S1. Physical and </w:t>
      </w:r>
      <w:r w:rsidR="006A09A4">
        <w:rPr>
          <w:rFonts w:ascii="Times New Roman" w:hAnsi="Times New Roman" w:cs="Times New Roman"/>
          <w:b/>
          <w:color w:val="auto"/>
        </w:rPr>
        <w:t>C</w:t>
      </w:r>
      <w:r w:rsidRPr="0054147F">
        <w:rPr>
          <w:rFonts w:ascii="Times New Roman" w:hAnsi="Times New Roman" w:cs="Times New Roman"/>
          <w:b/>
          <w:color w:val="auto"/>
        </w:rPr>
        <w:t xml:space="preserve">hemical </w:t>
      </w:r>
      <w:r w:rsidR="006A09A4">
        <w:rPr>
          <w:rFonts w:ascii="Times New Roman" w:hAnsi="Times New Roman" w:cs="Times New Roman"/>
          <w:b/>
          <w:color w:val="auto"/>
        </w:rPr>
        <w:t>C</w:t>
      </w:r>
      <w:r w:rsidRPr="0054147F">
        <w:rPr>
          <w:rFonts w:ascii="Times New Roman" w:hAnsi="Times New Roman" w:cs="Times New Roman"/>
          <w:b/>
          <w:color w:val="auto"/>
        </w:rPr>
        <w:t xml:space="preserve">haracteristics of </w:t>
      </w:r>
      <w:r w:rsidR="006A09A4">
        <w:rPr>
          <w:rFonts w:ascii="Times New Roman" w:hAnsi="Times New Roman" w:cs="Times New Roman"/>
          <w:b/>
          <w:color w:val="auto"/>
        </w:rPr>
        <w:t>Soil</w:t>
      </w:r>
      <w:r w:rsidRPr="0054147F">
        <w:rPr>
          <w:rFonts w:ascii="Times New Roman" w:hAnsi="Times New Roman" w:cs="Times New Roman"/>
          <w:b/>
          <w:color w:val="auto"/>
        </w:rPr>
        <w:t xml:space="preserve"> </w:t>
      </w:r>
      <w:r w:rsidR="00914B20">
        <w:rPr>
          <w:rFonts w:ascii="Times New Roman" w:hAnsi="Times New Roman" w:cs="Times New Roman"/>
          <w:b/>
          <w:color w:val="auto"/>
        </w:rPr>
        <w:t>Medium</w:t>
      </w:r>
    </w:p>
    <w:p w14:paraId="42ACD197" w14:textId="3ABB29AC" w:rsidR="0031344C" w:rsidRDefault="00557393" w:rsidP="0074375B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Ref392684866"/>
      <w:r w:rsidRPr="0054147F">
        <w:rPr>
          <w:rFonts w:ascii="Times New Roman" w:hAnsi="Times New Roman" w:cs="Times New Roman"/>
        </w:rPr>
        <w:t>Full details of p</w:t>
      </w:r>
      <w:r w:rsidR="004604CA" w:rsidRPr="0054147F">
        <w:rPr>
          <w:rFonts w:ascii="Times New Roman" w:hAnsi="Times New Roman" w:cs="Times New Roman"/>
        </w:rPr>
        <w:t xml:space="preserve">hysical and chemical characterisation of </w:t>
      </w:r>
      <w:r w:rsidR="003D61D0" w:rsidRPr="0054147F">
        <w:rPr>
          <w:rFonts w:ascii="Times New Roman" w:hAnsi="Times New Roman" w:cs="Times New Roman"/>
        </w:rPr>
        <w:t xml:space="preserve">the </w:t>
      </w:r>
      <w:r w:rsidR="006A09A4">
        <w:rPr>
          <w:rFonts w:ascii="Times New Roman" w:hAnsi="Times New Roman" w:cs="Times New Roman"/>
        </w:rPr>
        <w:t>soil</w:t>
      </w:r>
      <w:r w:rsidR="004604CA" w:rsidRPr="0054147F">
        <w:rPr>
          <w:rFonts w:ascii="Times New Roman" w:hAnsi="Times New Roman" w:cs="Times New Roman"/>
        </w:rPr>
        <w:t xml:space="preserve"> </w:t>
      </w:r>
      <w:r w:rsidR="003D61D0" w:rsidRPr="0054147F">
        <w:rPr>
          <w:rFonts w:ascii="Times New Roman" w:hAnsi="Times New Roman" w:cs="Times New Roman"/>
        </w:rPr>
        <w:t>used in this study</w:t>
      </w:r>
      <w:r w:rsidR="00431045" w:rsidRPr="0054147F">
        <w:rPr>
          <w:rFonts w:ascii="Times New Roman" w:hAnsi="Times New Roman" w:cs="Times New Roman"/>
        </w:rPr>
        <w:t>, including eluate quality from soil leaching tests (e.g. metals, nutrients, dissolved organic carbon),</w:t>
      </w:r>
      <w:r w:rsidR="003D61D0" w:rsidRPr="0054147F">
        <w:rPr>
          <w:rFonts w:ascii="Times New Roman" w:hAnsi="Times New Roman" w:cs="Times New Roman"/>
        </w:rPr>
        <w:t xml:space="preserve"> </w:t>
      </w:r>
      <w:r w:rsidRPr="0054147F">
        <w:rPr>
          <w:rFonts w:ascii="Times New Roman" w:hAnsi="Times New Roman" w:cs="Times New Roman"/>
        </w:rPr>
        <w:t>are</w:t>
      </w:r>
      <w:r w:rsidR="004604CA" w:rsidRPr="0054147F">
        <w:rPr>
          <w:rFonts w:ascii="Times New Roman" w:hAnsi="Times New Roman" w:cs="Times New Roman"/>
        </w:rPr>
        <w:t xml:space="preserve"> published in Björklund and Li </w:t>
      </w:r>
      <w:r w:rsidR="0074375B" w:rsidRPr="0054147F">
        <w:rPr>
          <w:rFonts w:ascii="Times New Roman" w:hAnsi="Times New Roman" w:cs="Times New Roman"/>
        </w:rPr>
        <w:t>(2016)</w:t>
      </w:r>
      <w:r w:rsidR="004604CA" w:rsidRPr="0054147F">
        <w:rPr>
          <w:rFonts w:ascii="Times New Roman" w:hAnsi="Times New Roman" w:cs="Times New Roman"/>
        </w:rPr>
        <w:t xml:space="preserve">. </w:t>
      </w:r>
      <w:r w:rsidR="0031344C" w:rsidRPr="0054147F">
        <w:rPr>
          <w:rFonts w:ascii="Times New Roman" w:hAnsi="Times New Roman" w:cs="Times New Roman"/>
        </w:rPr>
        <w:t>Determination of pH</w:t>
      </w:r>
      <w:r w:rsidRPr="0054147F">
        <w:rPr>
          <w:rFonts w:ascii="Times New Roman" w:hAnsi="Times New Roman" w:cs="Times New Roman"/>
        </w:rPr>
        <w:t xml:space="preserve"> (4.3)</w:t>
      </w:r>
      <w:r w:rsidR="0031344C" w:rsidRPr="0054147F">
        <w:rPr>
          <w:rFonts w:ascii="Times New Roman" w:hAnsi="Times New Roman" w:cs="Times New Roman"/>
        </w:rPr>
        <w:t xml:space="preserve">, cation exchange capacity </w:t>
      </w:r>
      <w:r w:rsidRPr="0054147F">
        <w:rPr>
          <w:rFonts w:ascii="Times New Roman" w:hAnsi="Times New Roman" w:cs="Times New Roman"/>
        </w:rPr>
        <w:t xml:space="preserve">(6.60 </w:t>
      </w:r>
      <w:proofErr w:type="spellStart"/>
      <w:r w:rsidRPr="0054147F">
        <w:rPr>
          <w:rFonts w:ascii="Times New Roman" w:hAnsi="Times New Roman" w:cs="Times New Roman"/>
        </w:rPr>
        <w:t>meq</w:t>
      </w:r>
      <w:proofErr w:type="spellEnd"/>
      <w:r w:rsidRPr="0054147F">
        <w:rPr>
          <w:rFonts w:ascii="Times New Roman" w:hAnsi="Times New Roman" w:cs="Times New Roman"/>
        </w:rPr>
        <w:t>/mL</w:t>
      </w:r>
      <w:r w:rsidR="0031344C" w:rsidRPr="0054147F">
        <w:rPr>
          <w:rFonts w:ascii="Times New Roman" w:hAnsi="Times New Roman" w:cs="Times New Roman"/>
        </w:rPr>
        <w:t xml:space="preserve">), </w:t>
      </w:r>
      <w:proofErr w:type="gramStart"/>
      <w:r w:rsidR="0031344C" w:rsidRPr="0054147F">
        <w:rPr>
          <w:rFonts w:ascii="Times New Roman" w:hAnsi="Times New Roman" w:cs="Times New Roman"/>
        </w:rPr>
        <w:t>particle</w:t>
      </w:r>
      <w:proofErr w:type="gramEnd"/>
      <w:r w:rsidR="0031344C" w:rsidRPr="0054147F">
        <w:rPr>
          <w:rFonts w:ascii="Times New Roman" w:hAnsi="Times New Roman" w:cs="Times New Roman"/>
        </w:rPr>
        <w:t xml:space="preserve"> size distribution</w:t>
      </w:r>
      <w:r w:rsidRPr="0054147F">
        <w:rPr>
          <w:rFonts w:ascii="Times New Roman" w:hAnsi="Times New Roman" w:cs="Times New Roman"/>
        </w:rPr>
        <w:t xml:space="preserve"> (Fig. S1)</w:t>
      </w:r>
      <w:r w:rsidR="0031344C" w:rsidRPr="0054147F">
        <w:rPr>
          <w:rFonts w:ascii="Times New Roman" w:hAnsi="Times New Roman" w:cs="Times New Roman"/>
        </w:rPr>
        <w:t>, particle density</w:t>
      </w:r>
      <w:r w:rsidRPr="0054147F">
        <w:rPr>
          <w:rFonts w:ascii="Times New Roman" w:hAnsi="Times New Roman" w:cs="Times New Roman"/>
        </w:rPr>
        <w:t xml:space="preserve"> (2.54 g/cm</w:t>
      </w:r>
      <w:r w:rsidRPr="0054147F">
        <w:rPr>
          <w:rFonts w:ascii="Times New Roman" w:hAnsi="Times New Roman" w:cs="Times New Roman"/>
          <w:vertAlign w:val="superscript"/>
        </w:rPr>
        <w:t>3</w:t>
      </w:r>
      <w:r w:rsidRPr="0054147F">
        <w:rPr>
          <w:rFonts w:ascii="Times New Roman" w:hAnsi="Times New Roman" w:cs="Times New Roman"/>
        </w:rPr>
        <w:t>)</w:t>
      </w:r>
      <w:r w:rsidR="0031344C" w:rsidRPr="0054147F">
        <w:rPr>
          <w:rFonts w:ascii="Times New Roman" w:hAnsi="Times New Roman" w:cs="Times New Roman"/>
        </w:rPr>
        <w:t xml:space="preserve">, moisture content </w:t>
      </w:r>
      <w:r w:rsidRPr="0054147F">
        <w:rPr>
          <w:rFonts w:ascii="Times New Roman" w:hAnsi="Times New Roman" w:cs="Times New Roman"/>
        </w:rPr>
        <w:t xml:space="preserve">(12.3 %) </w:t>
      </w:r>
      <w:r w:rsidR="0031344C" w:rsidRPr="0054147F">
        <w:rPr>
          <w:rFonts w:ascii="Times New Roman" w:hAnsi="Times New Roman" w:cs="Times New Roman"/>
        </w:rPr>
        <w:t xml:space="preserve">and loss on ignition </w:t>
      </w:r>
      <w:r w:rsidRPr="0054147F">
        <w:rPr>
          <w:rFonts w:ascii="Times New Roman" w:hAnsi="Times New Roman" w:cs="Times New Roman"/>
        </w:rPr>
        <w:t xml:space="preserve">(3.75 %) </w:t>
      </w:r>
      <w:r w:rsidR="0031344C" w:rsidRPr="0054147F">
        <w:rPr>
          <w:rFonts w:ascii="Times New Roman" w:hAnsi="Times New Roman" w:cs="Times New Roman"/>
        </w:rPr>
        <w:t xml:space="preserve">was performed according to standard methods in </w:t>
      </w:r>
      <w:proofErr w:type="spellStart"/>
      <w:r w:rsidR="0031344C" w:rsidRPr="0054147F">
        <w:rPr>
          <w:rFonts w:ascii="Times New Roman" w:hAnsi="Times New Roman" w:cs="Times New Roman"/>
        </w:rPr>
        <w:t>Sheldrick</w:t>
      </w:r>
      <w:proofErr w:type="spellEnd"/>
      <w:r w:rsidR="0031344C" w:rsidRPr="0054147F">
        <w:rPr>
          <w:rFonts w:ascii="Times New Roman" w:hAnsi="Times New Roman" w:cs="Times New Roman"/>
        </w:rPr>
        <w:t xml:space="preserve"> </w:t>
      </w:r>
      <w:r w:rsidR="0031344C" w:rsidRPr="0054147F">
        <w:rPr>
          <w:rFonts w:ascii="Times New Roman" w:hAnsi="Times New Roman" w:cs="Times New Roman"/>
        </w:rPr>
        <w:fldChar w:fldCharType="begin">
          <w:fldData xml:space="preserve">PEVuZE5vdGU+PENpdGUgRXhjbHVkZUF1dGg9IjEiPjxBdXRob3I+U2hlbGRyaWNrPC9BdXRob3I+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</w:fldData>
        </w:fldChar>
      </w:r>
      <w:r w:rsidR="0031344C" w:rsidRPr="0054147F">
        <w:rPr>
          <w:rFonts w:ascii="Times New Roman" w:hAnsi="Times New Roman" w:cs="Times New Roman"/>
        </w:rPr>
        <w:instrText xml:space="preserve"> ADDIN EN.CITE </w:instrText>
      </w:r>
      <w:r w:rsidR="0031344C" w:rsidRPr="0054147F">
        <w:rPr>
          <w:rFonts w:ascii="Times New Roman" w:hAnsi="Times New Roman" w:cs="Times New Roman"/>
        </w:rPr>
        <w:fldChar w:fldCharType="begin">
          <w:fldData xml:space="preserve">PEVuZE5vdGU+PENpdGUgRXhjbHVkZUF1dGg9IjEiPjxBdXRob3I+U2hlbGRyaWNrPC9BdXRob3I+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</w:fldData>
        </w:fldChar>
      </w:r>
      <w:r w:rsidR="0031344C" w:rsidRPr="0054147F">
        <w:rPr>
          <w:rFonts w:ascii="Times New Roman" w:hAnsi="Times New Roman" w:cs="Times New Roman"/>
        </w:rPr>
        <w:instrText xml:space="preserve"> ADDIN EN.CITE.DATA </w:instrText>
      </w:r>
      <w:r w:rsidR="0031344C" w:rsidRPr="0054147F">
        <w:rPr>
          <w:rFonts w:ascii="Times New Roman" w:hAnsi="Times New Roman" w:cs="Times New Roman"/>
        </w:rPr>
      </w:r>
      <w:r w:rsidR="0031344C" w:rsidRPr="0054147F">
        <w:rPr>
          <w:rFonts w:ascii="Times New Roman" w:hAnsi="Times New Roman" w:cs="Times New Roman"/>
        </w:rPr>
        <w:fldChar w:fldCharType="end"/>
      </w:r>
      <w:r w:rsidR="0031344C" w:rsidRPr="0054147F">
        <w:rPr>
          <w:rFonts w:ascii="Times New Roman" w:hAnsi="Times New Roman" w:cs="Times New Roman"/>
        </w:rPr>
      </w:r>
      <w:r w:rsidR="0031344C" w:rsidRPr="0054147F">
        <w:rPr>
          <w:rFonts w:ascii="Times New Roman" w:hAnsi="Times New Roman" w:cs="Times New Roman"/>
        </w:rPr>
        <w:fldChar w:fldCharType="separate"/>
      </w:r>
      <w:r w:rsidR="0031344C" w:rsidRPr="0054147F">
        <w:rPr>
          <w:rFonts w:ascii="Times New Roman" w:hAnsi="Times New Roman" w:cs="Times New Roman"/>
          <w:noProof/>
        </w:rPr>
        <w:t>(1984)</w:t>
      </w:r>
      <w:r w:rsidR="0031344C" w:rsidRPr="0054147F">
        <w:rPr>
          <w:rFonts w:ascii="Times New Roman" w:hAnsi="Times New Roman" w:cs="Times New Roman"/>
        </w:rPr>
        <w:fldChar w:fldCharType="end"/>
      </w:r>
      <w:r w:rsidR="0031344C" w:rsidRPr="0054147F">
        <w:rPr>
          <w:rFonts w:ascii="Times New Roman" w:hAnsi="Times New Roman" w:cs="Times New Roman"/>
        </w:rPr>
        <w:t xml:space="preserve">. </w:t>
      </w:r>
      <w:bookmarkStart w:id="1" w:name="_GoBack"/>
      <w:bookmarkEnd w:id="1"/>
    </w:p>
    <w:p w14:paraId="39204EA5" w14:textId="77777777" w:rsidR="004E2D16" w:rsidRPr="0054147F" w:rsidRDefault="004E2D16" w:rsidP="0074375B">
      <w:pPr>
        <w:spacing w:line="360" w:lineRule="auto"/>
        <w:jc w:val="both"/>
        <w:rPr>
          <w:rFonts w:ascii="Times New Roman" w:hAnsi="Times New Roman" w:cs="Times New Roman"/>
        </w:rPr>
      </w:pPr>
    </w:p>
    <w:p w14:paraId="7AF16F1C" w14:textId="705F1818" w:rsidR="0031344C" w:rsidRPr="0054147F" w:rsidRDefault="004E2D16" w:rsidP="004E2D16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54147F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0B2C3E44" wp14:editId="3B5D7FC2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DBCC44" w14:textId="3CFB4AAE" w:rsidR="00AB37DC" w:rsidRPr="0054147F" w:rsidRDefault="00AB37DC" w:rsidP="0074375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4147F">
        <w:rPr>
          <w:rFonts w:ascii="Times New Roman" w:hAnsi="Times New Roman" w:cs="Times New Roman"/>
          <w:b/>
        </w:rPr>
        <w:t>Fig</w:t>
      </w:r>
      <w:r w:rsidR="00557393" w:rsidRPr="0054147F">
        <w:rPr>
          <w:rFonts w:ascii="Times New Roman" w:hAnsi="Times New Roman" w:cs="Times New Roman"/>
          <w:b/>
        </w:rPr>
        <w:t xml:space="preserve">. </w:t>
      </w:r>
      <w:r w:rsidRPr="0054147F">
        <w:rPr>
          <w:rFonts w:ascii="Times New Roman" w:hAnsi="Times New Roman" w:cs="Times New Roman"/>
          <w:b/>
        </w:rPr>
        <w:t xml:space="preserve">S1 </w:t>
      </w:r>
      <w:r w:rsidRPr="0054147F">
        <w:rPr>
          <w:rFonts w:ascii="Times New Roman" w:hAnsi="Times New Roman" w:cs="Times New Roman"/>
          <w:i/>
        </w:rPr>
        <w:t xml:space="preserve">Particle size distribution of rain garden soil, determined on triplicate samples </w:t>
      </w:r>
      <w:r w:rsidR="00431045" w:rsidRPr="0054147F">
        <w:rPr>
          <w:rFonts w:ascii="Times New Roman" w:hAnsi="Times New Roman" w:cs="Times New Roman"/>
          <w:i/>
        </w:rPr>
        <w:t>through sieve analysis</w:t>
      </w:r>
    </w:p>
    <w:p w14:paraId="075BD4DF" w14:textId="5DDB685F" w:rsidR="00AB37DC" w:rsidRPr="0054147F" w:rsidRDefault="00AB37DC" w:rsidP="0074375B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i w:val="0"/>
          <w:color w:val="auto"/>
          <w:szCs w:val="22"/>
        </w:rPr>
      </w:pPr>
      <w:bookmarkStart w:id="2" w:name="_Ref392684517"/>
    </w:p>
    <w:bookmarkEnd w:id="2"/>
    <w:bookmarkEnd w:id="0"/>
    <w:p w14:paraId="3BCFE87D" w14:textId="2F305495" w:rsidR="0074375B" w:rsidRPr="0054147F" w:rsidRDefault="0074375B" w:rsidP="0074375B">
      <w:pPr>
        <w:pStyle w:val="Heading2"/>
        <w:rPr>
          <w:rFonts w:ascii="Times New Roman" w:hAnsi="Times New Roman" w:cs="Times New Roman"/>
          <w:color w:val="auto"/>
        </w:rPr>
      </w:pPr>
      <w:r w:rsidRPr="0054147F">
        <w:rPr>
          <w:rFonts w:ascii="Times New Roman" w:hAnsi="Times New Roman" w:cs="Times New Roman"/>
          <w:color w:val="auto"/>
        </w:rPr>
        <w:t>References:</w:t>
      </w:r>
    </w:p>
    <w:p w14:paraId="7558615D" w14:textId="6043CABF" w:rsidR="0074375B" w:rsidRPr="0054147F" w:rsidRDefault="0074375B" w:rsidP="0074375B">
      <w:pPr>
        <w:spacing w:line="360" w:lineRule="auto"/>
        <w:ind w:left="567" w:hanging="567"/>
        <w:jc w:val="both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</w:rPr>
        <w:t xml:space="preserve">Björklund K. and Li L. Y. (2016) </w:t>
      </w:r>
      <w:r w:rsidRPr="0054147F">
        <w:rPr>
          <w:rFonts w:ascii="Times New Roman" w:hAnsi="Times New Roman" w:cs="Times New Roman"/>
          <w:i/>
        </w:rPr>
        <w:t>Sorption of DOM and hydrophobic organic compounds onto sewage-based activated carbon</w:t>
      </w:r>
      <w:r w:rsidRPr="0054147F">
        <w:rPr>
          <w:rFonts w:ascii="Times New Roman" w:hAnsi="Times New Roman" w:cs="Times New Roman"/>
        </w:rPr>
        <w:t xml:space="preserve">, Water Science and Technology, 74(9), 852-860, DOI: 10.2166/wst.2016.240 </w:t>
      </w:r>
    </w:p>
    <w:p w14:paraId="3216C92B" w14:textId="7CE49EC9" w:rsidR="0074375B" w:rsidRPr="0054147F" w:rsidRDefault="0074375B" w:rsidP="0074375B">
      <w:pPr>
        <w:spacing w:line="36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54147F">
        <w:rPr>
          <w:rFonts w:ascii="Times New Roman" w:hAnsi="Times New Roman" w:cs="Times New Roman"/>
        </w:rPr>
        <w:t>Sheldrick</w:t>
      </w:r>
      <w:proofErr w:type="spellEnd"/>
      <w:r w:rsidRPr="0054147F">
        <w:rPr>
          <w:rFonts w:ascii="Times New Roman" w:hAnsi="Times New Roman" w:cs="Times New Roman"/>
        </w:rPr>
        <w:t xml:space="preserve"> B. H. (1984) </w:t>
      </w:r>
      <w:r w:rsidRPr="0054147F">
        <w:rPr>
          <w:rFonts w:ascii="Times New Roman" w:hAnsi="Times New Roman" w:cs="Times New Roman"/>
          <w:i/>
        </w:rPr>
        <w:t>Analytical Methods Manual</w:t>
      </w:r>
      <w:r w:rsidRPr="0054147F">
        <w:rPr>
          <w:rFonts w:ascii="Times New Roman" w:hAnsi="Times New Roman" w:cs="Times New Roman"/>
        </w:rPr>
        <w:t xml:space="preserve">, Land Resource Research Institute, Research Branch, Agriculture Canada, Ottawa, Canada. </w:t>
      </w:r>
    </w:p>
    <w:p w14:paraId="350B0BA6" w14:textId="1263BFB4" w:rsidR="002D58B5" w:rsidRPr="0054147F" w:rsidRDefault="002D58B5" w:rsidP="002D58B5">
      <w:pPr>
        <w:pStyle w:val="Heading1"/>
        <w:spacing w:before="0" w:line="360" w:lineRule="auto"/>
        <w:rPr>
          <w:rFonts w:ascii="Times New Roman" w:hAnsi="Times New Roman" w:cs="Times New Roman"/>
          <w:b/>
        </w:rPr>
      </w:pPr>
      <w:r w:rsidRPr="0054147F">
        <w:rPr>
          <w:rFonts w:ascii="Times New Roman" w:hAnsi="Times New Roman" w:cs="Times New Roman"/>
          <w:b/>
          <w:color w:val="auto"/>
        </w:rPr>
        <w:lastRenderedPageBreak/>
        <w:t xml:space="preserve">S2. Breakthrough </w:t>
      </w:r>
      <w:r w:rsidR="006A09A4">
        <w:rPr>
          <w:rFonts w:ascii="Times New Roman" w:hAnsi="Times New Roman" w:cs="Times New Roman"/>
          <w:b/>
          <w:color w:val="auto"/>
        </w:rPr>
        <w:t>C</w:t>
      </w:r>
      <w:r w:rsidRPr="0054147F">
        <w:rPr>
          <w:rFonts w:ascii="Times New Roman" w:hAnsi="Times New Roman" w:cs="Times New Roman"/>
          <w:b/>
          <w:color w:val="auto"/>
        </w:rPr>
        <w:t xml:space="preserve">urves of </w:t>
      </w:r>
      <w:r w:rsidR="006A09A4">
        <w:rPr>
          <w:rFonts w:ascii="Times New Roman" w:hAnsi="Times New Roman" w:cs="Times New Roman"/>
          <w:b/>
          <w:color w:val="auto"/>
        </w:rPr>
        <w:t>A</w:t>
      </w:r>
      <w:r w:rsidRPr="0054147F">
        <w:rPr>
          <w:rFonts w:ascii="Times New Roman" w:hAnsi="Times New Roman" w:cs="Times New Roman"/>
          <w:b/>
          <w:color w:val="auto"/>
        </w:rPr>
        <w:t xml:space="preserve">nthracene, </w:t>
      </w:r>
      <w:r w:rsidR="006A09A4">
        <w:rPr>
          <w:rFonts w:ascii="Times New Roman" w:hAnsi="Times New Roman" w:cs="Times New Roman"/>
          <w:b/>
          <w:color w:val="auto"/>
        </w:rPr>
        <w:t>O</w:t>
      </w:r>
      <w:r w:rsidRPr="0054147F">
        <w:rPr>
          <w:rFonts w:ascii="Times New Roman" w:hAnsi="Times New Roman" w:cs="Times New Roman"/>
          <w:b/>
          <w:color w:val="auto"/>
        </w:rPr>
        <w:t xml:space="preserve">ctylphenol and DBP </w:t>
      </w:r>
      <w:r w:rsidRPr="0054147F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6DAB73DB" wp14:editId="6588905E">
            <wp:extent cx="5400000" cy="324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F1B75D" w14:textId="77777777" w:rsidR="002D58B5" w:rsidRPr="0054147F" w:rsidRDefault="002D58B5" w:rsidP="002D58B5">
      <w:pPr>
        <w:pStyle w:val="Heading1"/>
        <w:spacing w:before="0" w:line="360" w:lineRule="auto"/>
        <w:rPr>
          <w:rFonts w:ascii="Times New Roman" w:hAnsi="Times New Roman" w:cs="Times New Roman"/>
          <w:b/>
        </w:rPr>
      </w:pPr>
    </w:p>
    <w:p w14:paraId="0101F7FC" w14:textId="03CAA392" w:rsidR="002D58B5" w:rsidRPr="0054147F" w:rsidRDefault="002D58B5" w:rsidP="002D58B5">
      <w:pPr>
        <w:pStyle w:val="Heading1"/>
        <w:spacing w:before="0" w:line="360" w:lineRule="auto"/>
        <w:rPr>
          <w:rFonts w:ascii="Times New Roman" w:hAnsi="Times New Roman" w:cs="Times New Roman"/>
          <w:b/>
        </w:rPr>
      </w:pPr>
      <w:r w:rsidRPr="0054147F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43175112" wp14:editId="708E0118">
            <wp:extent cx="5400000" cy="32400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4147F">
        <w:rPr>
          <w:rFonts w:ascii="Times New Roman" w:hAnsi="Times New Roman" w:cs="Times New Roman"/>
          <w:b/>
        </w:rPr>
        <w:t xml:space="preserve"> </w:t>
      </w:r>
    </w:p>
    <w:p w14:paraId="10A6E4FD" w14:textId="5C03F528" w:rsidR="002D58B5" w:rsidRPr="0054147F" w:rsidRDefault="002D58B5" w:rsidP="002D58B5">
      <w:pPr>
        <w:pStyle w:val="Heading1"/>
        <w:spacing w:before="0" w:line="360" w:lineRule="auto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12CCE298" wp14:editId="591D91D9">
            <wp:extent cx="5400000" cy="324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9A26CBB" w14:textId="0FEBB0E0" w:rsidR="0031633F" w:rsidRPr="0054147F" w:rsidRDefault="0031633F" w:rsidP="0031633F">
      <w:pPr>
        <w:spacing w:line="360" w:lineRule="auto"/>
        <w:jc w:val="both"/>
        <w:rPr>
          <w:rFonts w:ascii="Times New Roman" w:hAnsi="Times New Roman" w:cs="Times New Roman"/>
        </w:rPr>
      </w:pPr>
      <w:r w:rsidRPr="0054147F">
        <w:rPr>
          <w:rFonts w:ascii="Times New Roman" w:hAnsi="Times New Roman" w:cs="Times New Roman"/>
          <w:b/>
        </w:rPr>
        <w:t>Fig</w:t>
      </w:r>
      <w:r w:rsidR="00557393" w:rsidRPr="0054147F">
        <w:rPr>
          <w:rFonts w:ascii="Times New Roman" w:hAnsi="Times New Roman" w:cs="Times New Roman"/>
          <w:b/>
        </w:rPr>
        <w:t xml:space="preserve">. </w:t>
      </w:r>
      <w:r w:rsidRPr="0054147F">
        <w:rPr>
          <w:rFonts w:ascii="Times New Roman" w:hAnsi="Times New Roman" w:cs="Times New Roman"/>
          <w:b/>
        </w:rPr>
        <w:t>S</w:t>
      </w:r>
      <w:r w:rsidR="00AB37DC" w:rsidRPr="0054147F">
        <w:rPr>
          <w:rFonts w:ascii="Times New Roman" w:hAnsi="Times New Roman" w:cs="Times New Roman"/>
          <w:b/>
        </w:rPr>
        <w:t>2</w:t>
      </w:r>
      <w:r w:rsidRPr="0054147F">
        <w:rPr>
          <w:rFonts w:ascii="Times New Roman" w:hAnsi="Times New Roman" w:cs="Times New Roman"/>
        </w:rPr>
        <w:t xml:space="preserve"> </w:t>
      </w:r>
      <w:r w:rsidRPr="0054147F">
        <w:rPr>
          <w:rFonts w:ascii="Times New Roman" w:hAnsi="Times New Roman" w:cs="Times New Roman"/>
          <w:i/>
        </w:rPr>
        <w:t>Breakthrough curves of anthracene</w:t>
      </w:r>
      <w:r w:rsidR="004E2D16">
        <w:rPr>
          <w:rFonts w:ascii="Times New Roman" w:hAnsi="Times New Roman" w:cs="Times New Roman"/>
          <w:i/>
        </w:rPr>
        <w:t xml:space="preserve"> (log K</w:t>
      </w:r>
      <w:r w:rsidR="004E2D16" w:rsidRPr="004E2D16">
        <w:rPr>
          <w:rFonts w:ascii="Times New Roman" w:hAnsi="Times New Roman" w:cs="Times New Roman"/>
          <w:i/>
          <w:vertAlign w:val="subscript"/>
        </w:rPr>
        <w:t>ow</w:t>
      </w:r>
      <w:r w:rsidR="004E2D16">
        <w:rPr>
          <w:rFonts w:ascii="Times New Roman" w:hAnsi="Times New Roman" w:cs="Times New Roman"/>
          <w:i/>
        </w:rPr>
        <w:t xml:space="preserve"> = 4.35)</w:t>
      </w:r>
      <w:r w:rsidR="002D58B5" w:rsidRPr="0054147F">
        <w:rPr>
          <w:rFonts w:ascii="Times New Roman" w:hAnsi="Times New Roman" w:cs="Times New Roman"/>
          <w:i/>
        </w:rPr>
        <w:t>, octylphenol</w:t>
      </w:r>
      <w:r w:rsidRPr="0054147F">
        <w:rPr>
          <w:rFonts w:ascii="Times New Roman" w:hAnsi="Times New Roman" w:cs="Times New Roman"/>
          <w:i/>
        </w:rPr>
        <w:t xml:space="preserve"> </w:t>
      </w:r>
      <w:r w:rsidR="004E2D16">
        <w:rPr>
          <w:rFonts w:ascii="Times New Roman" w:hAnsi="Times New Roman" w:cs="Times New Roman"/>
          <w:i/>
        </w:rPr>
        <w:t>(log K</w:t>
      </w:r>
      <w:r w:rsidR="004E2D16" w:rsidRPr="004E2D16">
        <w:rPr>
          <w:rFonts w:ascii="Times New Roman" w:hAnsi="Times New Roman" w:cs="Times New Roman"/>
          <w:i/>
          <w:vertAlign w:val="subscript"/>
        </w:rPr>
        <w:t>ow</w:t>
      </w:r>
      <w:r w:rsidR="004E2D16">
        <w:rPr>
          <w:rFonts w:ascii="Times New Roman" w:hAnsi="Times New Roman" w:cs="Times New Roman"/>
          <w:i/>
        </w:rPr>
        <w:t xml:space="preserve"> = 4.12) </w:t>
      </w:r>
      <w:r w:rsidRPr="0054147F">
        <w:rPr>
          <w:rFonts w:ascii="Times New Roman" w:hAnsi="Times New Roman" w:cs="Times New Roman"/>
          <w:i/>
        </w:rPr>
        <w:t>and DBP</w:t>
      </w:r>
      <w:r w:rsidR="004E2D16">
        <w:rPr>
          <w:rFonts w:ascii="Times New Roman" w:hAnsi="Times New Roman" w:cs="Times New Roman"/>
          <w:i/>
        </w:rPr>
        <w:t xml:space="preserve"> (log K</w:t>
      </w:r>
      <w:r w:rsidR="004E2D16" w:rsidRPr="004E2D16">
        <w:rPr>
          <w:rFonts w:ascii="Times New Roman" w:hAnsi="Times New Roman" w:cs="Times New Roman"/>
          <w:i/>
          <w:vertAlign w:val="subscript"/>
        </w:rPr>
        <w:t>ow</w:t>
      </w:r>
      <w:r w:rsidR="004E2D16">
        <w:rPr>
          <w:rFonts w:ascii="Times New Roman" w:hAnsi="Times New Roman" w:cs="Times New Roman"/>
          <w:i/>
        </w:rPr>
        <w:t xml:space="preserve"> = 4.57)</w:t>
      </w:r>
      <w:r w:rsidRPr="0054147F">
        <w:rPr>
          <w:rFonts w:ascii="Times New Roman" w:hAnsi="Times New Roman" w:cs="Times New Roman"/>
          <w:i/>
        </w:rPr>
        <w:t xml:space="preserve">, </w:t>
      </w:r>
      <w:r w:rsidR="004E2D16">
        <w:rPr>
          <w:rFonts w:ascii="Times New Roman" w:hAnsi="Times New Roman" w:cs="Times New Roman"/>
          <w:i/>
        </w:rPr>
        <w:t>showing the effluent-inlet concentration ratio (C/C</w:t>
      </w:r>
      <w:r w:rsidR="004E2D16" w:rsidRPr="004E2D16">
        <w:rPr>
          <w:rFonts w:ascii="Times New Roman" w:hAnsi="Times New Roman" w:cs="Times New Roman"/>
          <w:i/>
          <w:vertAlign w:val="subscript"/>
        </w:rPr>
        <w:t>0</w:t>
      </w:r>
      <w:r w:rsidR="004E2D16">
        <w:rPr>
          <w:rFonts w:ascii="Times New Roman" w:hAnsi="Times New Roman" w:cs="Times New Roman"/>
          <w:i/>
        </w:rPr>
        <w:t>) as a function o</w:t>
      </w:r>
      <w:r w:rsidR="005474CA">
        <w:rPr>
          <w:rFonts w:ascii="Times New Roman" w:hAnsi="Times New Roman" w:cs="Times New Roman"/>
          <w:i/>
        </w:rPr>
        <w:t>f</w:t>
      </w:r>
      <w:r w:rsidR="004E2D16">
        <w:rPr>
          <w:rFonts w:ascii="Times New Roman" w:hAnsi="Times New Roman" w:cs="Times New Roman"/>
          <w:i/>
        </w:rPr>
        <w:t xml:space="preserve"> the number of pore volumes passed through two columns with added SBAC and a control column (no SBAC)</w:t>
      </w:r>
      <w:r w:rsidR="003E2109">
        <w:rPr>
          <w:rFonts w:ascii="Times New Roman" w:hAnsi="Times New Roman" w:cs="Times New Roman"/>
          <w:i/>
        </w:rPr>
        <w:t xml:space="preserve">. </w:t>
      </w:r>
      <w:r w:rsidR="005474CA" w:rsidRPr="008F2A07">
        <w:rPr>
          <w:rFonts w:ascii="Times New Roman" w:hAnsi="Times New Roman"/>
          <w:i/>
        </w:rPr>
        <w:t xml:space="preserve">Each pore volume corresponds to 227 </w:t>
      </w:r>
      <w:proofErr w:type="spellStart"/>
      <w:r w:rsidR="005474CA" w:rsidRPr="008F2A07">
        <w:rPr>
          <w:rFonts w:ascii="Times New Roman" w:hAnsi="Times New Roman"/>
          <w:i/>
        </w:rPr>
        <w:t>mL.</w:t>
      </w:r>
      <w:proofErr w:type="spellEnd"/>
      <w:r w:rsidR="005474CA" w:rsidRPr="008F2A07">
        <w:rPr>
          <w:rFonts w:ascii="Times New Roman" w:hAnsi="Times New Roman"/>
          <w:i/>
        </w:rPr>
        <w:t xml:space="preserve"> </w:t>
      </w:r>
      <w:r w:rsidR="003E2109">
        <w:rPr>
          <w:rFonts w:ascii="Times New Roman" w:hAnsi="Times New Roman" w:cs="Times New Roman"/>
          <w:i/>
        </w:rPr>
        <w:t>No</w:t>
      </w:r>
      <w:r w:rsidR="005474CA">
        <w:rPr>
          <w:rFonts w:ascii="Times New Roman" w:hAnsi="Times New Roman" w:cs="Times New Roman"/>
          <w:i/>
        </w:rPr>
        <w:t>te</w:t>
      </w:r>
      <w:r w:rsidR="003E2109">
        <w:rPr>
          <w:rFonts w:ascii="Times New Roman" w:hAnsi="Times New Roman" w:cs="Times New Roman"/>
          <w:i/>
        </w:rPr>
        <w:t xml:space="preserve"> the different scales on the y-axis</w:t>
      </w:r>
      <w:r w:rsidR="004E2D16">
        <w:rPr>
          <w:rFonts w:ascii="Times New Roman" w:hAnsi="Times New Roman" w:cs="Times New Roman"/>
          <w:i/>
        </w:rPr>
        <w:t xml:space="preserve"> </w:t>
      </w:r>
    </w:p>
    <w:p w14:paraId="695C0115" w14:textId="77777777" w:rsidR="0031633F" w:rsidRPr="0054147F" w:rsidRDefault="0031633F" w:rsidP="009544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70268" w14:textId="77777777" w:rsidR="00933634" w:rsidRPr="0054147F" w:rsidRDefault="00933634" w:rsidP="00071CBF">
      <w:pPr>
        <w:spacing w:after="160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6AB4256C" w14:textId="77777777" w:rsidR="001E4E9B" w:rsidRPr="0054147F" w:rsidRDefault="001E4E9B" w:rsidP="00071CBF">
      <w:pPr>
        <w:rPr>
          <w:rFonts w:ascii="Times New Roman" w:hAnsi="Times New Roman" w:cs="Times New Roman"/>
          <w:sz w:val="24"/>
          <w:szCs w:val="24"/>
        </w:rPr>
      </w:pPr>
    </w:p>
    <w:sectPr w:rsidR="001E4E9B" w:rsidRPr="0054147F" w:rsidSect="0031633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1F0305"/>
    <w:multiLevelType w:val="multilevel"/>
    <w:tmpl w:val="F4BA4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34"/>
    <w:rsid w:val="00033F93"/>
    <w:rsid w:val="00071CBF"/>
    <w:rsid w:val="001E4E9B"/>
    <w:rsid w:val="002D58B5"/>
    <w:rsid w:val="0031344C"/>
    <w:rsid w:val="0031633F"/>
    <w:rsid w:val="003D61D0"/>
    <w:rsid w:val="003E2109"/>
    <w:rsid w:val="00413DD2"/>
    <w:rsid w:val="00431045"/>
    <w:rsid w:val="00437F9E"/>
    <w:rsid w:val="004604CA"/>
    <w:rsid w:val="004771F8"/>
    <w:rsid w:val="004E2D16"/>
    <w:rsid w:val="0054147F"/>
    <w:rsid w:val="005474CA"/>
    <w:rsid w:val="00557393"/>
    <w:rsid w:val="00624D24"/>
    <w:rsid w:val="006A09A4"/>
    <w:rsid w:val="0074375B"/>
    <w:rsid w:val="008811D6"/>
    <w:rsid w:val="00914B20"/>
    <w:rsid w:val="00933634"/>
    <w:rsid w:val="00954406"/>
    <w:rsid w:val="00A5190B"/>
    <w:rsid w:val="00AB37DC"/>
    <w:rsid w:val="00D3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0A37E"/>
  <w15:docId w15:val="{D5E3259E-D83A-4835-9500-4320013B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634"/>
    <w:pPr>
      <w:spacing w:after="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36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7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6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93363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3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3363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933634"/>
    <w:rPr>
      <w:i/>
      <w:iCs/>
    </w:rPr>
  </w:style>
  <w:style w:type="character" w:customStyle="1" w:styleId="offscreen">
    <w:name w:val="offscreen"/>
    <w:basedOn w:val="DefaultParagraphFont"/>
    <w:rsid w:val="00933634"/>
  </w:style>
  <w:style w:type="character" w:customStyle="1" w:styleId="mathmlsrc">
    <w:name w:val="mathmlsrc"/>
    <w:basedOn w:val="DefaultParagraphFont"/>
    <w:rsid w:val="00933634"/>
  </w:style>
  <w:style w:type="character" w:customStyle="1" w:styleId="formulatext">
    <w:name w:val="formulatext"/>
    <w:basedOn w:val="DefaultParagraphFont"/>
    <w:rsid w:val="00933634"/>
  </w:style>
  <w:style w:type="paragraph" w:customStyle="1" w:styleId="Default">
    <w:name w:val="Default"/>
    <w:rsid w:val="0093363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DefaultParagraphFont"/>
    <w:rsid w:val="0031344C"/>
  </w:style>
  <w:style w:type="paragraph" w:styleId="NoSpacing">
    <w:name w:val="No Spacing"/>
    <w:uiPriority w:val="1"/>
    <w:qFormat/>
    <w:rsid w:val="0031344C"/>
    <w:pPr>
      <w:spacing w:after="0" w:line="240" w:lineRule="auto"/>
      <w:jc w:val="both"/>
    </w:pPr>
  </w:style>
  <w:style w:type="paragraph" w:styleId="Caption">
    <w:name w:val="caption"/>
    <w:basedOn w:val="NoSpacing"/>
    <w:next w:val="NoSpacing"/>
    <w:uiPriority w:val="35"/>
    <w:unhideWhenUsed/>
    <w:qFormat/>
    <w:rsid w:val="0031344C"/>
    <w:pPr>
      <w:spacing w:after="200"/>
    </w:pPr>
    <w:rPr>
      <w:i/>
      <w:i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1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1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D6"/>
    <w:rPr>
      <w:rFonts w:ascii="Segoe UI" w:hAnsi="Segoe UI" w:cs="Segoe UI"/>
      <w:sz w:val="18"/>
      <w:szCs w:val="18"/>
    </w:rPr>
  </w:style>
  <w:style w:type="character" w:customStyle="1" w:styleId="highwire-citation-authors">
    <w:name w:val="highwire-citation-authors"/>
    <w:basedOn w:val="DefaultParagraphFont"/>
    <w:rsid w:val="0074375B"/>
  </w:style>
  <w:style w:type="character" w:customStyle="1" w:styleId="highwire-citation-author">
    <w:name w:val="highwire-citation-author"/>
    <w:basedOn w:val="DefaultParagraphFont"/>
    <w:rsid w:val="0074375B"/>
  </w:style>
  <w:style w:type="character" w:customStyle="1" w:styleId="nlm-given-names">
    <w:name w:val="nlm-given-names"/>
    <w:basedOn w:val="DefaultParagraphFont"/>
    <w:rsid w:val="0074375B"/>
  </w:style>
  <w:style w:type="character" w:customStyle="1" w:styleId="nlm-surname">
    <w:name w:val="nlm-surname"/>
    <w:basedOn w:val="DefaultParagraphFont"/>
    <w:rsid w:val="0074375B"/>
  </w:style>
  <w:style w:type="character" w:customStyle="1" w:styleId="highwire-cite-metadata-date">
    <w:name w:val="highwire-cite-metadata-date"/>
    <w:basedOn w:val="DefaultParagraphFont"/>
    <w:rsid w:val="0074375B"/>
  </w:style>
  <w:style w:type="character" w:customStyle="1" w:styleId="highwire-cite-metadata-pages">
    <w:name w:val="highwire-cite-metadata-pages"/>
    <w:basedOn w:val="DefaultParagraphFont"/>
    <w:rsid w:val="0074375B"/>
  </w:style>
  <w:style w:type="character" w:customStyle="1" w:styleId="highwire-cite-metadata-doi">
    <w:name w:val="highwire-cite-metadata-doi"/>
    <w:basedOn w:val="DefaultParagraphFont"/>
    <w:rsid w:val="0074375B"/>
  </w:style>
  <w:style w:type="character" w:customStyle="1" w:styleId="label">
    <w:name w:val="label"/>
    <w:basedOn w:val="DefaultParagraphFont"/>
    <w:rsid w:val="0074375B"/>
  </w:style>
  <w:style w:type="character" w:styleId="Strong">
    <w:name w:val="Strong"/>
    <w:basedOn w:val="DefaultParagraphFont"/>
    <w:uiPriority w:val="22"/>
    <w:qFormat/>
    <w:rsid w:val="0074375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4375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5739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57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99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8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hyperlink" Target="mailto:karin.bjorklund@chalmers.s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0.chalmers.se\home\bjorkluk\Leaching%20RGGM\Lab%20results\HOC_columnAugOc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0.chalmers.se\home\bjorkluk\Leaching%20RGGM\Lab%20results\HOC_columnAugOc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0.chalmers.se\home\bjorkluk\Leaching%20RGGM\Lab%20results\HOC_columnAugOc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9</c:f>
              <c:strCache>
                <c:ptCount val="1"/>
                <c:pt idx="0">
                  <c:v>% retained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10:$B$16</c:f>
              <c:strCache>
                <c:ptCount val="7"/>
                <c:pt idx="0">
                  <c:v>&lt;74</c:v>
                </c:pt>
                <c:pt idx="1">
                  <c:v>74</c:v>
                </c:pt>
                <c:pt idx="2">
                  <c:v>104</c:v>
                </c:pt>
                <c:pt idx="3">
                  <c:v>250</c:v>
                </c:pt>
                <c:pt idx="4">
                  <c:v>500</c:v>
                </c:pt>
                <c:pt idx="5">
                  <c:v>833</c:v>
                </c:pt>
                <c:pt idx="6">
                  <c:v>1981</c:v>
                </c:pt>
              </c:strCache>
            </c:strRef>
          </c:cat>
          <c:val>
            <c:numRef>
              <c:f>Sheet1!$C$10:$C$16</c:f>
              <c:numCache>
                <c:formatCode>0</c:formatCode>
                <c:ptCount val="7"/>
                <c:pt idx="0">
                  <c:v>1.96</c:v>
                </c:pt>
                <c:pt idx="1">
                  <c:v>3.6</c:v>
                </c:pt>
                <c:pt idx="2">
                  <c:v>44.5</c:v>
                </c:pt>
                <c:pt idx="3">
                  <c:v>89</c:v>
                </c:pt>
                <c:pt idx="4">
                  <c:v>91.83</c:v>
                </c:pt>
                <c:pt idx="5">
                  <c:v>95.16</c:v>
                </c:pt>
                <c:pt idx="6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9776880"/>
        <c:axId val="462377000"/>
      </c:barChart>
      <c:catAx>
        <c:axId val="459776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rticle size [µ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2377000"/>
        <c:crosses val="autoZero"/>
        <c:auto val="1"/>
        <c:lblAlgn val="ctr"/>
        <c:lblOffset val="100"/>
        <c:noMultiLvlLbl val="0"/>
      </c:catAx>
      <c:valAx>
        <c:axId val="46237700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200"/>
                  <a:t>Fraction finer by weight [%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5977688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v-SE" b="1"/>
              <a:t>Anthracene</a:t>
            </a:r>
          </a:p>
        </c:rich>
      </c:tx>
      <c:layout>
        <c:manualLayout>
          <c:xMode val="edge"/>
          <c:yMode val="edge"/>
          <c:x val="0.39734211454780666"/>
          <c:y val="5.880047040376323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22474074074074"/>
          <c:y val="0.15322314814814816"/>
          <c:w val="0.71489462962962957"/>
          <c:h val="0.68056635802469134"/>
        </c:manualLayout>
      </c:layout>
      <c:scatterChart>
        <c:scatterStyle val="lineMarker"/>
        <c:varyColors val="0"/>
        <c:ser>
          <c:idx val="0"/>
          <c:order val="0"/>
          <c:tx>
            <c:strRef>
              <c:f>PAHs!$A$42</c:f>
              <c:strCache>
                <c:ptCount val="1"/>
                <c:pt idx="0">
                  <c:v>SBAC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PAHs!$C$2:$BB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AHs!$C$42:$BB$42</c:f>
              <c:numCache>
                <c:formatCode>General</c:formatCode>
                <c:ptCount val="52"/>
                <c:pt idx="0">
                  <c:v>1.374146E-2</c:v>
                </c:pt>
                <c:pt idx="1">
                  <c:v>9.5884400000000009E-2</c:v>
                </c:pt>
                <c:pt idx="2">
                  <c:v>3.05706E-2</c:v>
                </c:pt>
                <c:pt idx="3">
                  <c:v>1.2705439999999998E-2</c:v>
                </c:pt>
                <c:pt idx="4">
                  <c:v>3.3012800000000002E-2</c:v>
                </c:pt>
                <c:pt idx="5">
                  <c:v>1.8796400000000001E-2</c:v>
                </c:pt>
                <c:pt idx="6">
                  <c:v>9.7438200000000003E-3</c:v>
                </c:pt>
                <c:pt idx="7">
                  <c:v>7.31024E-3</c:v>
                </c:pt>
                <c:pt idx="8">
                  <c:v>1.718722E-2</c:v>
                </c:pt>
                <c:pt idx="9">
                  <c:v>2.1878999999999999E-2</c:v>
                </c:pt>
                <c:pt idx="10">
                  <c:v>1.6804619999999999E-2</c:v>
                </c:pt>
                <c:pt idx="11">
                  <c:v>1.2913019999999999E-2</c:v>
                </c:pt>
                <c:pt idx="12">
                  <c:v>3.46792E-2</c:v>
                </c:pt>
                <c:pt idx="13">
                  <c:v>1.3417399999999999E-2</c:v>
                </c:pt>
                <c:pt idx="14">
                  <c:v>2.3999999999999998E-3</c:v>
                </c:pt>
                <c:pt idx="15">
                  <c:v>4.1999999999999997E-3</c:v>
                </c:pt>
                <c:pt idx="22">
                  <c:v>2.0199999999999999E-2</c:v>
                </c:pt>
                <c:pt idx="23">
                  <c:v>1.84E-2</c:v>
                </c:pt>
                <c:pt idx="24">
                  <c:v>1.2800000000000001E-2</c:v>
                </c:pt>
                <c:pt idx="25">
                  <c:v>1.0200000000000001E-2</c:v>
                </c:pt>
                <c:pt idx="26">
                  <c:v>7.8600000000000003E-2</c:v>
                </c:pt>
                <c:pt idx="27">
                  <c:v>1.04E-2</c:v>
                </c:pt>
                <c:pt idx="28">
                  <c:v>3.0200000000000001E-2</c:v>
                </c:pt>
                <c:pt idx="29">
                  <c:v>2.2799999999999997E-2</c:v>
                </c:pt>
                <c:pt idx="30">
                  <c:v>3.2199999999999999E-2</c:v>
                </c:pt>
                <c:pt idx="31">
                  <c:v>2.4399999999999998E-2</c:v>
                </c:pt>
                <c:pt idx="32">
                  <c:v>2.0799999999999999E-2</c:v>
                </c:pt>
                <c:pt idx="33">
                  <c:v>1.0800000000000001E-2</c:v>
                </c:pt>
                <c:pt idx="34">
                  <c:v>2.5600000000000001E-2</c:v>
                </c:pt>
                <c:pt idx="35">
                  <c:v>2.98E-2</c:v>
                </c:pt>
                <c:pt idx="36">
                  <c:v>2.76E-2</c:v>
                </c:pt>
                <c:pt idx="37">
                  <c:v>2.4399999999999998E-2</c:v>
                </c:pt>
                <c:pt idx="38">
                  <c:v>3.3000000000000002E-2</c:v>
                </c:pt>
                <c:pt idx="39">
                  <c:v>3.1E-2</c:v>
                </c:pt>
                <c:pt idx="50">
                  <c:v>4.4800000000000006E-2</c:v>
                </c:pt>
                <c:pt idx="51">
                  <c:v>5.2999999999999999E-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PAHs!$A$43</c:f>
              <c:strCache>
                <c:ptCount val="1"/>
                <c:pt idx="0">
                  <c:v>SBAC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AHs!$C$2:$BB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AHs!$C$43:$BB$43</c:f>
              <c:numCache>
                <c:formatCode>General</c:formatCode>
                <c:ptCount val="52"/>
                <c:pt idx="0">
                  <c:v>1.1769439999999999E-2</c:v>
                </c:pt>
                <c:pt idx="1">
                  <c:v>1.17457E-2</c:v>
                </c:pt>
                <c:pt idx="2">
                  <c:v>3.1928200000000004E-2</c:v>
                </c:pt>
                <c:pt idx="3">
                  <c:v>0.1041064</c:v>
                </c:pt>
                <c:pt idx="4">
                  <c:v>1.6224039999999999E-2</c:v>
                </c:pt>
                <c:pt idx="5">
                  <c:v>1.4449620000000002E-2</c:v>
                </c:pt>
                <c:pt idx="6">
                  <c:v>8.7529800000000005E-3</c:v>
                </c:pt>
                <c:pt idx="7">
                  <c:v>7.50974E-3</c:v>
                </c:pt>
                <c:pt idx="8">
                  <c:v>1.0254900000000001E-2</c:v>
                </c:pt>
                <c:pt idx="9">
                  <c:v>1.8104180000000001E-2</c:v>
                </c:pt>
                <c:pt idx="10">
                  <c:v>9.4508999999999999E-3</c:v>
                </c:pt>
                <c:pt idx="11">
                  <c:v>1.7999359999999999E-2</c:v>
                </c:pt>
                <c:pt idx="12">
                  <c:v>1.4765479999999999E-2</c:v>
                </c:pt>
                <c:pt idx="13">
                  <c:v>1.3214200000000001E-2</c:v>
                </c:pt>
                <c:pt idx="14">
                  <c:v>3.2000000000000002E-3</c:v>
                </c:pt>
                <c:pt idx="15">
                  <c:v>7.8000000000000005E-3</c:v>
                </c:pt>
                <c:pt idx="22">
                  <c:v>2.4399999999999998E-2</c:v>
                </c:pt>
                <c:pt idx="23">
                  <c:v>2.8999999999999998E-2</c:v>
                </c:pt>
                <c:pt idx="24">
                  <c:v>1.8600000000000002E-2</c:v>
                </c:pt>
                <c:pt idx="25">
                  <c:v>1.8000000000000002E-2</c:v>
                </c:pt>
                <c:pt idx="26">
                  <c:v>1.8600000000000002E-2</c:v>
                </c:pt>
                <c:pt idx="27">
                  <c:v>1.32E-2</c:v>
                </c:pt>
                <c:pt idx="28">
                  <c:v>2.8199999999999999E-2</c:v>
                </c:pt>
                <c:pt idx="29">
                  <c:v>4.9800000000000004E-2</c:v>
                </c:pt>
                <c:pt idx="30">
                  <c:v>1.9400000000000001E-2</c:v>
                </c:pt>
                <c:pt idx="31">
                  <c:v>3.8399999999999997E-2</c:v>
                </c:pt>
                <c:pt idx="32">
                  <c:v>2.3399999999999997E-2</c:v>
                </c:pt>
                <c:pt idx="33">
                  <c:v>1.8200000000000001E-2</c:v>
                </c:pt>
                <c:pt idx="34">
                  <c:v>3.4599999999999999E-2</c:v>
                </c:pt>
                <c:pt idx="35">
                  <c:v>3.6600000000000001E-2</c:v>
                </c:pt>
                <c:pt idx="36">
                  <c:v>4.0199999999999993E-2</c:v>
                </c:pt>
                <c:pt idx="37">
                  <c:v>4.1399999999999999E-2</c:v>
                </c:pt>
                <c:pt idx="38">
                  <c:v>4.2999999999999997E-2</c:v>
                </c:pt>
                <c:pt idx="39">
                  <c:v>5.7800000000000004E-2</c:v>
                </c:pt>
                <c:pt idx="50">
                  <c:v>9.4800000000000009E-2</c:v>
                </c:pt>
                <c:pt idx="51">
                  <c:v>7.1800000000000003E-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PAHs!$A$4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AHs!$C$2:$BB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AHs!$C$44:$BB$44</c:f>
              <c:numCache>
                <c:formatCode>General</c:formatCode>
                <c:ptCount val="52"/>
                <c:pt idx="0">
                  <c:v>1.7633019999999999E-2</c:v>
                </c:pt>
                <c:pt idx="1">
                  <c:v>2.3641200000000001E-2</c:v>
                </c:pt>
                <c:pt idx="2">
                  <c:v>3.36686E-2</c:v>
                </c:pt>
                <c:pt idx="3">
                  <c:v>1.838716E-2</c:v>
                </c:pt>
                <c:pt idx="4">
                  <c:v>4.1576199999999994E-2</c:v>
                </c:pt>
                <c:pt idx="5">
                  <c:v>4.5682199999999999E-2</c:v>
                </c:pt>
                <c:pt idx="6">
                  <c:v>2.7564799999999997E-2</c:v>
                </c:pt>
                <c:pt idx="7">
                  <c:v>2.2438E-2</c:v>
                </c:pt>
                <c:pt idx="8">
                  <c:v>1.97868E-2</c:v>
                </c:pt>
                <c:pt idx="9">
                  <c:v>4.4702200000000004E-2</c:v>
                </c:pt>
                <c:pt idx="10">
                  <c:v>3.6542999999999999E-2</c:v>
                </c:pt>
                <c:pt idx="11">
                  <c:v>3.9280200000000001E-2</c:v>
                </c:pt>
                <c:pt idx="12">
                  <c:v>3.9056399999999998E-2</c:v>
                </c:pt>
                <c:pt idx="13">
                  <c:v>2.3630399999999999E-2</c:v>
                </c:pt>
                <c:pt idx="14">
                  <c:v>4.4000000000000003E-3</c:v>
                </c:pt>
                <c:pt idx="15">
                  <c:v>1.32E-2</c:v>
                </c:pt>
                <c:pt idx="22">
                  <c:v>2.1400000000000002E-2</c:v>
                </c:pt>
                <c:pt idx="23">
                  <c:v>2.5399999999999999E-2</c:v>
                </c:pt>
                <c:pt idx="24">
                  <c:v>1.6799999999999999E-2</c:v>
                </c:pt>
                <c:pt idx="25">
                  <c:v>1.9199999999999998E-2</c:v>
                </c:pt>
                <c:pt idx="26">
                  <c:v>2.1400000000000002E-2</c:v>
                </c:pt>
                <c:pt idx="27">
                  <c:v>0.12039999999999999</c:v>
                </c:pt>
                <c:pt idx="28">
                  <c:v>4.2800000000000005E-2</c:v>
                </c:pt>
                <c:pt idx="29">
                  <c:v>5.7000000000000002E-2</c:v>
                </c:pt>
                <c:pt idx="30">
                  <c:v>3.1E-2</c:v>
                </c:pt>
                <c:pt idx="31">
                  <c:v>3.5000000000000003E-2</c:v>
                </c:pt>
                <c:pt idx="32">
                  <c:v>3.3799999999999997E-2</c:v>
                </c:pt>
                <c:pt idx="33">
                  <c:v>3.3399999999999999E-2</c:v>
                </c:pt>
                <c:pt idx="34">
                  <c:v>3.44E-2</c:v>
                </c:pt>
                <c:pt idx="35">
                  <c:v>4.1799999999999997E-2</c:v>
                </c:pt>
                <c:pt idx="36">
                  <c:v>4.3200000000000002E-2</c:v>
                </c:pt>
                <c:pt idx="37">
                  <c:v>5.04E-2</c:v>
                </c:pt>
                <c:pt idx="38">
                  <c:v>5.5399999999999998E-2</c:v>
                </c:pt>
                <c:pt idx="39">
                  <c:v>4.4999999999999998E-2</c:v>
                </c:pt>
                <c:pt idx="50">
                  <c:v>8.3000000000000004E-2</c:v>
                </c:pt>
                <c:pt idx="51">
                  <c:v>0.117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2377392"/>
        <c:axId val="462377784"/>
      </c:scatterChart>
      <c:valAx>
        <c:axId val="462377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200"/>
                  <a:t>Pore volume</a:t>
                </a:r>
              </a:p>
            </c:rich>
          </c:tx>
          <c:layout>
            <c:manualLayout>
              <c:xMode val="edge"/>
              <c:yMode val="edge"/>
              <c:x val="0.40059895488484382"/>
              <c:y val="0.920807341261879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2377784"/>
        <c:crosses val="autoZero"/>
        <c:crossBetween val="midCat"/>
      </c:valAx>
      <c:valAx>
        <c:axId val="462377784"/>
        <c:scaling>
          <c:orientation val="minMax"/>
          <c:max val="0.2"/>
          <c:min val="0"/>
        </c:scaling>
        <c:delete val="0"/>
        <c:axPos val="l"/>
        <c:majorGridlines>
          <c:spPr>
            <a:ln w="12700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C/C</a:t>
                </a:r>
                <a:r>
                  <a:rPr lang="en-US" sz="1200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2.0108882367594207E-2"/>
              <c:y val="0.439625343774403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2377392"/>
        <c:crosses val="autoZero"/>
        <c:crossBetween val="midCat"/>
        <c:majorUnit val="5.000000000000001E-2"/>
      </c:valAx>
      <c:spPr>
        <a:noFill/>
        <a:ln w="12700">
          <a:solidFill>
            <a:schemeClr val="bg1">
              <a:lumMod val="8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87268800914174804"/>
          <c:y val="0.38918966469841992"/>
          <c:w val="0.10143876964221057"/>
          <c:h val="0.198452976600190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sv-S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v-SE" b="1"/>
              <a:t>Octylphenol</a:t>
            </a:r>
          </a:p>
        </c:rich>
      </c:tx>
      <c:layout>
        <c:manualLayout>
          <c:xMode val="edge"/>
          <c:yMode val="edge"/>
          <c:x val="0.3952604036926291"/>
          <c:y val="5.096040768326146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APs!$A$10</c:f>
              <c:strCache>
                <c:ptCount val="1"/>
                <c:pt idx="0">
                  <c:v>SBAC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AP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APs!$B$10:$BA$10</c:f>
              <c:numCache>
                <c:formatCode>0.00</c:formatCode>
                <c:ptCount val="52"/>
                <c:pt idx="0">
                  <c:v>9.5325199999999986E-5</c:v>
                </c:pt>
                <c:pt idx="1">
                  <c:v>0.61171999999999993</c:v>
                </c:pt>
                <c:pt idx="2">
                  <c:v>0.12395400000000001</c:v>
                </c:pt>
                <c:pt idx="3">
                  <c:v>4.6465400000000002E-3</c:v>
                </c:pt>
                <c:pt idx="4">
                  <c:v>0.12906879999999998</c:v>
                </c:pt>
                <c:pt idx="5">
                  <c:v>0.1278464</c:v>
                </c:pt>
                <c:pt idx="6">
                  <c:v>0.1283174</c:v>
                </c:pt>
                <c:pt idx="7">
                  <c:v>0.12892919999999999</c:v>
                </c:pt>
                <c:pt idx="8">
                  <c:v>0.1446616</c:v>
                </c:pt>
                <c:pt idx="9">
                  <c:v>0.14346120000000001</c:v>
                </c:pt>
                <c:pt idx="10">
                  <c:v>0.15959660000000001</c:v>
                </c:pt>
                <c:pt idx="11">
                  <c:v>0.17712739999999999</c:v>
                </c:pt>
                <c:pt idx="12">
                  <c:v>0.248728</c:v>
                </c:pt>
                <c:pt idx="13">
                  <c:v>0.216528</c:v>
                </c:pt>
                <c:pt idx="14">
                  <c:v>1.1999999999999999E-3</c:v>
                </c:pt>
                <c:pt idx="15">
                  <c:v>1E-3</c:v>
                </c:pt>
                <c:pt idx="22">
                  <c:v>0.19600000000000001</c:v>
                </c:pt>
                <c:pt idx="23">
                  <c:v>0.1326</c:v>
                </c:pt>
                <c:pt idx="24">
                  <c:v>0.12520000000000001</c:v>
                </c:pt>
                <c:pt idx="25">
                  <c:v>8.0199999999999994E-2</c:v>
                </c:pt>
                <c:pt idx="26">
                  <c:v>0.20199999999999999</c:v>
                </c:pt>
                <c:pt idx="27">
                  <c:v>7.6399999999999996E-2</c:v>
                </c:pt>
                <c:pt idx="28">
                  <c:v>0.1232</c:v>
                </c:pt>
                <c:pt idx="29">
                  <c:v>0.1116</c:v>
                </c:pt>
                <c:pt idx="30">
                  <c:v>0.16120000000000001</c:v>
                </c:pt>
                <c:pt idx="31">
                  <c:v>8.199999999999999E-2</c:v>
                </c:pt>
                <c:pt idx="32">
                  <c:v>0.10880000000000001</c:v>
                </c:pt>
                <c:pt idx="33">
                  <c:v>5.6600000000000004E-2</c:v>
                </c:pt>
                <c:pt idx="34">
                  <c:v>0.11320000000000001</c:v>
                </c:pt>
                <c:pt idx="35">
                  <c:v>0.1444</c:v>
                </c:pt>
                <c:pt idx="36">
                  <c:v>0.152</c:v>
                </c:pt>
                <c:pt idx="37">
                  <c:v>0.1216</c:v>
                </c:pt>
                <c:pt idx="38">
                  <c:v>0.1168</c:v>
                </c:pt>
                <c:pt idx="39">
                  <c:v>0.10279999999999999</c:v>
                </c:pt>
                <c:pt idx="50">
                  <c:v>7.9399999999999998E-2</c:v>
                </c:pt>
                <c:pt idx="51">
                  <c:v>7.8E-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APs!$A$11</c:f>
              <c:strCache>
                <c:ptCount val="1"/>
                <c:pt idx="0">
                  <c:v>SBAC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AP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APs!$B$11:$BA$11</c:f>
              <c:numCache>
                <c:formatCode>0.00</c:formatCode>
                <c:ptCount val="52"/>
                <c:pt idx="0">
                  <c:v>2.9948599999999996E-5</c:v>
                </c:pt>
                <c:pt idx="1">
                  <c:v>0.12393520000000001</c:v>
                </c:pt>
                <c:pt idx="2">
                  <c:v>0.12393319999999999</c:v>
                </c:pt>
                <c:pt idx="3">
                  <c:v>0.61207999999999996</c:v>
                </c:pt>
                <c:pt idx="4">
                  <c:v>0.1269922</c:v>
                </c:pt>
                <c:pt idx="5">
                  <c:v>0.12922620000000001</c:v>
                </c:pt>
                <c:pt idx="6">
                  <c:v>0.1327412</c:v>
                </c:pt>
                <c:pt idx="7">
                  <c:v>0.13234560000000001</c:v>
                </c:pt>
                <c:pt idx="8">
                  <c:v>0.14533779999999999</c:v>
                </c:pt>
                <c:pt idx="9">
                  <c:v>0.16294219999999998</c:v>
                </c:pt>
                <c:pt idx="10">
                  <c:v>0.17914100000000002</c:v>
                </c:pt>
                <c:pt idx="11">
                  <c:v>0.303952</c:v>
                </c:pt>
                <c:pt idx="12">
                  <c:v>0.240538</c:v>
                </c:pt>
                <c:pt idx="13">
                  <c:v>0.28667599999999999</c:v>
                </c:pt>
                <c:pt idx="14">
                  <c:v>8.0000000000000004E-4</c:v>
                </c:pt>
                <c:pt idx="15">
                  <c:v>1.1999999999999999E-3</c:v>
                </c:pt>
                <c:pt idx="22">
                  <c:v>0.19800000000000001</c:v>
                </c:pt>
                <c:pt idx="23">
                  <c:v>0.2366</c:v>
                </c:pt>
                <c:pt idx="24">
                  <c:v>0.19039999999999999</c:v>
                </c:pt>
                <c:pt idx="25">
                  <c:v>0.13439999999999999</c:v>
                </c:pt>
                <c:pt idx="26">
                  <c:v>0.15179999999999999</c:v>
                </c:pt>
                <c:pt idx="27">
                  <c:v>0.1094</c:v>
                </c:pt>
                <c:pt idx="28">
                  <c:v>0.13739999999999999</c:v>
                </c:pt>
                <c:pt idx="29">
                  <c:v>0.2016</c:v>
                </c:pt>
                <c:pt idx="30">
                  <c:v>9.6600000000000005E-2</c:v>
                </c:pt>
                <c:pt idx="31">
                  <c:v>0.1636</c:v>
                </c:pt>
                <c:pt idx="32">
                  <c:v>9.9199999999999997E-2</c:v>
                </c:pt>
                <c:pt idx="33">
                  <c:v>0.09</c:v>
                </c:pt>
                <c:pt idx="34">
                  <c:v>0.12720000000000001</c:v>
                </c:pt>
                <c:pt idx="35">
                  <c:v>0.14099999999999999</c:v>
                </c:pt>
                <c:pt idx="36">
                  <c:v>0.13880000000000001</c:v>
                </c:pt>
                <c:pt idx="37">
                  <c:v>0.13300000000000001</c:v>
                </c:pt>
                <c:pt idx="38">
                  <c:v>9.8400000000000001E-2</c:v>
                </c:pt>
                <c:pt idx="39">
                  <c:v>0.13300000000000001</c:v>
                </c:pt>
                <c:pt idx="50">
                  <c:v>0.12140000000000001</c:v>
                </c:pt>
                <c:pt idx="51">
                  <c:v>7.8799999999999995E-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APs!$A$12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AP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APs!$B$12:$BA$12</c:f>
              <c:numCache>
                <c:formatCode>0.00</c:formatCode>
                <c:ptCount val="52"/>
                <c:pt idx="0">
                  <c:v>8.7781799999999994E-5</c:v>
                </c:pt>
                <c:pt idx="1">
                  <c:v>0.12393900000000001</c:v>
                </c:pt>
                <c:pt idx="2">
                  <c:v>3.2765599999999997E-5</c:v>
                </c:pt>
                <c:pt idx="3">
                  <c:v>3.9304999999999999E-4</c:v>
                </c:pt>
                <c:pt idx="4">
                  <c:v>0.13665040000000001</c:v>
                </c:pt>
                <c:pt idx="5">
                  <c:v>0.16217040000000002</c:v>
                </c:pt>
                <c:pt idx="6">
                  <c:v>0.17303719999999997</c:v>
                </c:pt>
                <c:pt idx="7">
                  <c:v>0.16718759999999999</c:v>
                </c:pt>
                <c:pt idx="8">
                  <c:v>0.17130019999999999</c:v>
                </c:pt>
                <c:pt idx="9">
                  <c:v>0.17424099999999998</c:v>
                </c:pt>
                <c:pt idx="10">
                  <c:v>0.21024200000000001</c:v>
                </c:pt>
                <c:pt idx="11">
                  <c:v>0.33345799999999998</c:v>
                </c:pt>
                <c:pt idx="12">
                  <c:v>0.26872800000000002</c:v>
                </c:pt>
                <c:pt idx="13">
                  <c:v>0.37714399999999998</c:v>
                </c:pt>
                <c:pt idx="14">
                  <c:v>1E-3</c:v>
                </c:pt>
                <c:pt idx="15">
                  <c:v>1.24E-2</c:v>
                </c:pt>
                <c:pt idx="22">
                  <c:v>0.23</c:v>
                </c:pt>
                <c:pt idx="23">
                  <c:v>0.25519999999999998</c:v>
                </c:pt>
                <c:pt idx="24">
                  <c:v>0.19239999999999999</c:v>
                </c:pt>
                <c:pt idx="25">
                  <c:v>0.1656</c:v>
                </c:pt>
                <c:pt idx="26">
                  <c:v>0.19920000000000002</c:v>
                </c:pt>
                <c:pt idx="27">
                  <c:v>0.27899999999999997</c:v>
                </c:pt>
                <c:pt idx="28">
                  <c:v>0.19260000000000002</c:v>
                </c:pt>
                <c:pt idx="29">
                  <c:v>0.21260000000000001</c:v>
                </c:pt>
                <c:pt idx="30">
                  <c:v>0.111</c:v>
                </c:pt>
                <c:pt idx="31">
                  <c:v>9.5399999999999985E-2</c:v>
                </c:pt>
                <c:pt idx="32">
                  <c:v>0.13100000000000001</c:v>
                </c:pt>
                <c:pt idx="33">
                  <c:v>0.13539999999999999</c:v>
                </c:pt>
                <c:pt idx="34">
                  <c:v>0.14119999999999999</c:v>
                </c:pt>
                <c:pt idx="35">
                  <c:v>0.16339999999999999</c:v>
                </c:pt>
                <c:pt idx="36">
                  <c:v>0.1532</c:v>
                </c:pt>
                <c:pt idx="37">
                  <c:v>0.15060000000000001</c:v>
                </c:pt>
                <c:pt idx="38">
                  <c:v>0.14080000000000001</c:v>
                </c:pt>
                <c:pt idx="39">
                  <c:v>8.7799999999999989E-2</c:v>
                </c:pt>
                <c:pt idx="50">
                  <c:v>0.105</c:v>
                </c:pt>
                <c:pt idx="51">
                  <c:v>0.135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9771672"/>
        <c:axId val="469772064"/>
      </c:scatterChart>
      <c:valAx>
        <c:axId val="469771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ore volume</a:t>
                </a:r>
              </a:p>
            </c:rich>
          </c:tx>
          <c:layout>
            <c:manualLayout>
              <c:xMode val="edge"/>
              <c:yMode val="edge"/>
              <c:x val="0.40347223444064673"/>
              <c:y val="0.9112112896903173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9772064"/>
        <c:crosses val="autoZero"/>
        <c:crossBetween val="midCat"/>
      </c:valAx>
      <c:valAx>
        <c:axId val="469772064"/>
        <c:scaling>
          <c:orientation val="minMax"/>
          <c:max val="0.4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C/C</a:t>
                </a:r>
                <a:r>
                  <a:rPr lang="en-US" sz="1200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1.4112666117840763E-2"/>
              <c:y val="0.426992656886136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9771672"/>
        <c:crosses val="autoZero"/>
        <c:crossBetween val="midCat"/>
        <c:majorUnit val="0.1"/>
      </c:valAx>
      <c:spPr>
        <a:noFill/>
        <a:ln w="12700">
          <a:solidFill>
            <a:schemeClr val="bg1">
              <a:lumMod val="8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87268800914174804"/>
          <c:y val="0.3774295706176673"/>
          <c:w val="0.10143876964221057"/>
          <c:h val="0.198452976600190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sv-SE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v-SE" b="1"/>
              <a:t>DBP</a:t>
            </a:r>
          </a:p>
        </c:rich>
      </c:tx>
      <c:layout>
        <c:manualLayout>
          <c:xMode val="edge"/>
          <c:yMode val="edge"/>
          <c:x val="0.44183609119893769"/>
          <c:y val="5.095670371662185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hthalates!$A$41</c:f>
              <c:strCache>
                <c:ptCount val="1"/>
                <c:pt idx="0">
                  <c:v>SBAC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Phthalate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hthalates!$B$41:$BA$41</c:f>
              <c:numCache>
                <c:formatCode>General</c:formatCode>
                <c:ptCount val="52"/>
                <c:pt idx="0">
                  <c:v>0.25144</c:v>
                </c:pt>
                <c:pt idx="1">
                  <c:v>1.369108</c:v>
                </c:pt>
                <c:pt idx="2">
                  <c:v>9.0410799999999999E-3</c:v>
                </c:pt>
                <c:pt idx="3">
                  <c:v>0.31740800000000002</c:v>
                </c:pt>
                <c:pt idx="4">
                  <c:v>1.3378159999999998E-2</c:v>
                </c:pt>
                <c:pt idx="5">
                  <c:v>1.4988980000000001E-2</c:v>
                </c:pt>
                <c:pt idx="6">
                  <c:v>3.4680599999999999E-2</c:v>
                </c:pt>
                <c:pt idx="7">
                  <c:v>2.5705800000000001E-2</c:v>
                </c:pt>
                <c:pt idx="8">
                  <c:v>0.91723399999999999</c:v>
                </c:pt>
                <c:pt idx="9">
                  <c:v>0.91221799999999997</c:v>
                </c:pt>
                <c:pt idx="10">
                  <c:v>0.93338200000000004</c:v>
                </c:pt>
                <c:pt idx="11">
                  <c:v>0.92913600000000007</c:v>
                </c:pt>
                <c:pt idx="12">
                  <c:v>0.96988200000000002</c:v>
                </c:pt>
                <c:pt idx="13">
                  <c:v>0.98711799999999994</c:v>
                </c:pt>
                <c:pt idx="14">
                  <c:v>6.8000000000000005E-3</c:v>
                </c:pt>
                <c:pt idx="15">
                  <c:v>6.0000000000000001E-3</c:v>
                </c:pt>
                <c:pt idx="22">
                  <c:v>0.2702</c:v>
                </c:pt>
                <c:pt idx="23">
                  <c:v>0.21460000000000001</c:v>
                </c:pt>
                <c:pt idx="24">
                  <c:v>0.2366</c:v>
                </c:pt>
                <c:pt idx="25">
                  <c:v>0.15740000000000001</c:v>
                </c:pt>
                <c:pt idx="26">
                  <c:v>0.3518</c:v>
                </c:pt>
                <c:pt idx="27">
                  <c:v>0.17519999999999999</c:v>
                </c:pt>
                <c:pt idx="28">
                  <c:v>0.32319999999999999</c:v>
                </c:pt>
                <c:pt idx="29">
                  <c:v>0.31180000000000002</c:v>
                </c:pt>
                <c:pt idx="30">
                  <c:v>0.20379999999999998</c:v>
                </c:pt>
                <c:pt idx="31">
                  <c:v>0.25659999999999999</c:v>
                </c:pt>
                <c:pt idx="32">
                  <c:v>0.30480000000000002</c:v>
                </c:pt>
                <c:pt idx="33">
                  <c:v>9.9399999999999988E-2</c:v>
                </c:pt>
                <c:pt idx="34">
                  <c:v>0.18859999999999999</c:v>
                </c:pt>
                <c:pt idx="35">
                  <c:v>0.2</c:v>
                </c:pt>
                <c:pt idx="36">
                  <c:v>0.17379999999999998</c:v>
                </c:pt>
                <c:pt idx="37">
                  <c:v>0.1578</c:v>
                </c:pt>
                <c:pt idx="38">
                  <c:v>0.1734</c:v>
                </c:pt>
                <c:pt idx="39">
                  <c:v>0.1686</c:v>
                </c:pt>
                <c:pt idx="50">
                  <c:v>9.9399999999999988E-2</c:v>
                </c:pt>
                <c:pt idx="51">
                  <c:v>0.116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Phthalates!$A$42</c:f>
              <c:strCache>
                <c:ptCount val="1"/>
                <c:pt idx="0">
                  <c:v>SBAC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hthalate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hthalates!$B$42:$BA$42</c:f>
              <c:numCache>
                <c:formatCode>General</c:formatCode>
                <c:ptCount val="52"/>
                <c:pt idx="0">
                  <c:v>0.24811599999999998</c:v>
                </c:pt>
                <c:pt idx="1">
                  <c:v>2.34972E-3</c:v>
                </c:pt>
                <c:pt idx="2">
                  <c:v>1.438914E-2</c:v>
                </c:pt>
                <c:pt idx="3">
                  <c:v>1.3868639999999999</c:v>
                </c:pt>
                <c:pt idx="4">
                  <c:v>1.5145180000000001E-2</c:v>
                </c:pt>
                <c:pt idx="5">
                  <c:v>1.9833300000000002E-2</c:v>
                </c:pt>
                <c:pt idx="6">
                  <c:v>4.0537400000000001E-2</c:v>
                </c:pt>
                <c:pt idx="7">
                  <c:v>4.8799599999999999E-2</c:v>
                </c:pt>
                <c:pt idx="8">
                  <c:v>0.88084000000000007</c:v>
                </c:pt>
                <c:pt idx="9">
                  <c:v>0.93063999999999991</c:v>
                </c:pt>
                <c:pt idx="10">
                  <c:v>0.94525999999999999</c:v>
                </c:pt>
                <c:pt idx="11">
                  <c:v>1.0276240000000001</c:v>
                </c:pt>
                <c:pt idx="12">
                  <c:v>0.98554399999999998</c:v>
                </c:pt>
                <c:pt idx="13">
                  <c:v>1.00264</c:v>
                </c:pt>
                <c:pt idx="14">
                  <c:v>9.5999999999999992E-3</c:v>
                </c:pt>
                <c:pt idx="15">
                  <c:v>6.6E-3</c:v>
                </c:pt>
                <c:pt idx="22">
                  <c:v>0.26860000000000001</c:v>
                </c:pt>
                <c:pt idx="23">
                  <c:v>0.34960000000000002</c:v>
                </c:pt>
                <c:pt idx="24">
                  <c:v>0.27779999999999999</c:v>
                </c:pt>
                <c:pt idx="25">
                  <c:v>0.22</c:v>
                </c:pt>
                <c:pt idx="26">
                  <c:v>0.22039999999999998</c:v>
                </c:pt>
                <c:pt idx="27">
                  <c:v>0.15</c:v>
                </c:pt>
                <c:pt idx="28">
                  <c:v>0.184</c:v>
                </c:pt>
                <c:pt idx="29">
                  <c:v>0.32319999999999999</c:v>
                </c:pt>
                <c:pt idx="30">
                  <c:v>0.30980000000000002</c:v>
                </c:pt>
                <c:pt idx="31">
                  <c:v>0.22219999999999998</c:v>
                </c:pt>
                <c:pt idx="32">
                  <c:v>5.0599999999999999E-2</c:v>
                </c:pt>
                <c:pt idx="33">
                  <c:v>5.16E-2</c:v>
                </c:pt>
                <c:pt idx="34">
                  <c:v>4.9000000000000002E-2</c:v>
                </c:pt>
                <c:pt idx="35">
                  <c:v>4.8399999999999999E-2</c:v>
                </c:pt>
                <c:pt idx="36">
                  <c:v>9.0000000000000011E-3</c:v>
                </c:pt>
                <c:pt idx="37">
                  <c:v>2.7000000000000003E-2</c:v>
                </c:pt>
                <c:pt idx="38">
                  <c:v>2.4399999999999998E-2</c:v>
                </c:pt>
                <c:pt idx="39">
                  <c:v>4.5199999999999997E-2</c:v>
                </c:pt>
                <c:pt idx="50">
                  <c:v>0.14300000000000002</c:v>
                </c:pt>
                <c:pt idx="51">
                  <c:v>4.8399999999999999E-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Phthalates!$A$43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hthalates!$B$2:$BA$2</c:f>
              <c:numCache>
                <c:formatCode>General</c:formatCode>
                <c:ptCount val="52"/>
                <c:pt idx="0">
                  <c:v>1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</c:numCache>
            </c:numRef>
          </c:xVal>
          <c:yVal>
            <c:numRef>
              <c:f>Phthalates!$B$43:$BA$43</c:f>
              <c:numCache>
                <c:formatCode>General</c:formatCode>
                <c:ptCount val="52"/>
                <c:pt idx="0">
                  <c:v>0.247364</c:v>
                </c:pt>
                <c:pt idx="1">
                  <c:v>4.3187399999999997E-3</c:v>
                </c:pt>
                <c:pt idx="2">
                  <c:v>2.2585000000000001E-3</c:v>
                </c:pt>
                <c:pt idx="3">
                  <c:v>0.27602399999999999</c:v>
                </c:pt>
                <c:pt idx="4">
                  <c:v>0.19848540000000001</c:v>
                </c:pt>
                <c:pt idx="5">
                  <c:v>9.4243599999999997E-2</c:v>
                </c:pt>
                <c:pt idx="6">
                  <c:v>8.7304400000000004E-2</c:v>
                </c:pt>
                <c:pt idx="7">
                  <c:v>0.1116352</c:v>
                </c:pt>
                <c:pt idx="8">
                  <c:v>0.98714400000000002</c:v>
                </c:pt>
                <c:pt idx="9">
                  <c:v>0.97068600000000005</c:v>
                </c:pt>
                <c:pt idx="10">
                  <c:v>0.98336600000000007</c:v>
                </c:pt>
                <c:pt idx="11">
                  <c:v>1.420212</c:v>
                </c:pt>
                <c:pt idx="12">
                  <c:v>1.041166</c:v>
                </c:pt>
                <c:pt idx="13">
                  <c:v>1.4139820000000001</c:v>
                </c:pt>
                <c:pt idx="14">
                  <c:v>6.9999999999999993E-3</c:v>
                </c:pt>
                <c:pt idx="15">
                  <c:v>9.7999999999999997E-3</c:v>
                </c:pt>
                <c:pt idx="22">
                  <c:v>0.30760000000000004</c:v>
                </c:pt>
                <c:pt idx="23">
                  <c:v>0.4032</c:v>
                </c:pt>
                <c:pt idx="24">
                  <c:v>0.30719999999999997</c:v>
                </c:pt>
                <c:pt idx="25">
                  <c:v>0.30180000000000001</c:v>
                </c:pt>
                <c:pt idx="26">
                  <c:v>0.39240000000000003</c:v>
                </c:pt>
                <c:pt idx="27">
                  <c:v>0.43719999999999998</c:v>
                </c:pt>
                <c:pt idx="28">
                  <c:v>0.38679999999999998</c:v>
                </c:pt>
                <c:pt idx="29">
                  <c:v>0.45539999999999997</c:v>
                </c:pt>
                <c:pt idx="30">
                  <c:v>0.28360000000000002</c:v>
                </c:pt>
                <c:pt idx="31">
                  <c:v>0.25079999999999997</c:v>
                </c:pt>
                <c:pt idx="32">
                  <c:v>0.1588</c:v>
                </c:pt>
                <c:pt idx="33">
                  <c:v>0.13059999999999999</c:v>
                </c:pt>
                <c:pt idx="34">
                  <c:v>0.1222</c:v>
                </c:pt>
                <c:pt idx="35">
                  <c:v>0.16159999999999999</c:v>
                </c:pt>
                <c:pt idx="36">
                  <c:v>0.1018</c:v>
                </c:pt>
                <c:pt idx="37">
                  <c:v>0.12539999999999998</c:v>
                </c:pt>
                <c:pt idx="38">
                  <c:v>0.161</c:v>
                </c:pt>
                <c:pt idx="39">
                  <c:v>0.10980000000000001</c:v>
                </c:pt>
                <c:pt idx="50">
                  <c:v>2.4199999999999999E-2</c:v>
                </c:pt>
                <c:pt idx="51">
                  <c:v>0.2283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9772848"/>
        <c:axId val="469773240"/>
      </c:scatterChart>
      <c:valAx>
        <c:axId val="469772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ore volume</a:t>
                </a:r>
              </a:p>
            </c:rich>
          </c:tx>
          <c:layout>
            <c:manualLayout>
              <c:xMode val="edge"/>
              <c:yMode val="edge"/>
              <c:x val="0.3981094213158673"/>
              <c:y val="0.9112112896903173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9773240"/>
        <c:crosses val="autoZero"/>
        <c:crossBetween val="midCat"/>
      </c:valAx>
      <c:valAx>
        <c:axId val="469773240"/>
        <c:scaling>
          <c:orientation val="minMax"/>
          <c:max val="1"/>
        </c:scaling>
        <c:delete val="0"/>
        <c:axPos val="l"/>
        <c:majorGridlines>
          <c:spPr>
            <a:ln w="12700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C/C</a:t>
                </a:r>
                <a:r>
                  <a:rPr lang="en-US" sz="1200" baseline="-25000"/>
                  <a:t>0</a:t>
                </a:r>
              </a:p>
            </c:rich>
          </c:tx>
          <c:layout>
            <c:manualLayout>
              <c:xMode val="edge"/>
              <c:yMode val="edge"/>
              <c:x val="1.1760555098200636E-2"/>
              <c:y val="0.426992656886136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9772848"/>
        <c:crosses val="autoZero"/>
        <c:crossBetween val="midCat"/>
        <c:majorUnit val="0.2"/>
      </c:valAx>
      <c:spPr>
        <a:noFill/>
        <a:ln w="12700">
          <a:solidFill>
            <a:schemeClr val="bg1">
              <a:lumMod val="8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86009662175739732"/>
          <c:y val="0.37877102386897837"/>
          <c:w val="0.10204481253090451"/>
          <c:h val="0.209693884539894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sv-SE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671</Characters>
  <Application>Microsoft Office Word</Application>
  <DocSecurity>4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jörklund</cp:lastModifiedBy>
  <cp:revision>2</cp:revision>
  <dcterms:created xsi:type="dcterms:W3CDTF">2017-05-16T12:50:00Z</dcterms:created>
  <dcterms:modified xsi:type="dcterms:W3CDTF">2017-05-16T12:50:00Z</dcterms:modified>
</cp:coreProperties>
</file>